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Additional file 3:</w:t>
      </w:r>
      <w:r>
        <w:rPr>
          <w:rFonts w:cs="Arial" w:ascii="Arial" w:hAnsi="Arial"/>
          <w:b/>
          <w:bCs/>
          <w:sz w:val="22"/>
          <w:szCs w:val="22"/>
        </w:rPr>
        <w:t xml:space="preserve"> </w:t>
      </w:r>
      <w:r>
        <w:rPr>
          <w:rFonts w:cs="Arial" w:ascii="Arial" w:hAnsi="Arial"/>
          <w:b/>
          <w:sz w:val="22"/>
          <w:szCs w:val="22"/>
        </w:rPr>
        <w:t>Unisequences without significant hits to public databases.</w:t>
      </w:r>
    </w:p>
    <w:tbl>
      <w:tblPr>
        <w:tblW w:w="554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0"/>
        <w:gridCol w:w="1520"/>
        <w:gridCol w:w="960"/>
        <w:gridCol w:w="1300"/>
      </w:tblGrid>
      <w:tr>
        <w:trPr>
          <w:trHeight w:val="300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User ID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Accession No.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Copy no.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Length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C_2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2386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67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C_5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2389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84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C_8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2392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26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C_15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2399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98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C_19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2403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65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C_25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2409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4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C_31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2415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36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C_33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2417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74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C_47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2431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96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C_50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2434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76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C_60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2444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48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C_74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2458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92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C_88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2472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27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C_90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2474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6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C_93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2477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9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C_103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2487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9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C_114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2498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43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C_117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2501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80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C_124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2508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04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C_145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2529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55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C_150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2534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81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C_153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2537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54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C_157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2541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87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C_172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2556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4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C_176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2560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42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C_184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2568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75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C_194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2578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38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C_199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2583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6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C_200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2584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48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C_203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2587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67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C_205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2589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31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C_207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2591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72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C_211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2595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48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C_214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2598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54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C_219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2603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27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C_221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2605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46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C_230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2614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95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C_242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2626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14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C_256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2640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75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C_258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2642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03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C_274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2658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85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C_276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2660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11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C_290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2674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34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C_295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2679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42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C_296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2680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96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C_305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2689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62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C_308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2692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68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C_315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2699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17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C_318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2702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92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C_320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2704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00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C_321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2705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96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C_332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2716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55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C_335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2719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58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C_336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2720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18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C_338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2722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7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C_340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2724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48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C_349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2733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33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C_353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2737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17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C_358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2742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14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C_362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2746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23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C_364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2748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92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C_373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2757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19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C_380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2764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44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C_395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2779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79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C_408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2792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52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C_411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2795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33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C_412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2796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95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C_415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2799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32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C_421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2805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05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C_425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2809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53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C_430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2814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04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C_433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2817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44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C_437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2821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46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C_440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2824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46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C_448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2832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60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C_453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2837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77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C_457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2841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01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C_462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2846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33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C_463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2847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89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C_469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2853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37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C_473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2857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00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C_474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2858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56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C_478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2862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00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C_479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2863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73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C_486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2870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43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C_487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2871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75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C_494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2878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03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C_507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2891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2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C_510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2894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00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C_525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2909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17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C_526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2910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53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C_530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2914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98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C_534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2918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38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C_548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2932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30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C_557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2941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2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30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C_561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2945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16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C_562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2946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23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C_564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2948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74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C_581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2965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17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1007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2972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27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1022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2977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17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1024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2978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60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1029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2981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30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1043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2986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75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1057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2989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9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105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2991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93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1062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2993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2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1066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2995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3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1069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2997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73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1070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2999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96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1077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002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9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1078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003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32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1098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007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31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10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008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62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1103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010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1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1121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020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45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1137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026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0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1138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027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93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1142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028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52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1146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031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70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1147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032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63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1152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033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85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1161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036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31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1173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042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41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1175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043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63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1178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044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89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1185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046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11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1186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047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08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118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049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39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120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055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15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1219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058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4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1231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061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73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1236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064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75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1244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067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8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1251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070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88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1257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074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9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1263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075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68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1266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077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9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1270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079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5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1276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083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27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1285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087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78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1299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090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9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1306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093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1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1309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095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5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1315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098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97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1319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099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56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1322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100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40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1333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105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92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1336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107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03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1341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109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6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1372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119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18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1378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122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21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1384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127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33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1387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129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77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138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130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67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1406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134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8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1411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138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5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1413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139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16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1425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143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0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144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148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38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1459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153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3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1462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155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76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1465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157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65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1471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159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80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1485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164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28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1491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166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7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1503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170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36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1509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171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39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1511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173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1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1512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174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45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1518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177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90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1524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178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1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1528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180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7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1541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185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40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1543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186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55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1544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187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97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1545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188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6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1548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190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4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1550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191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33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1553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192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2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1573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198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62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1602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209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2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1609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212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11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1615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215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28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1617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216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2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1628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222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87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163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228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98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1648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231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7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1659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232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83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1664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233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63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1682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237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46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1686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238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5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1688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239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0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1692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241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9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1697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244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7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1698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245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5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1716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252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42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1747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264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23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1767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273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34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1772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274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01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1779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280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00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1780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281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59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178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287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33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1808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294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88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1810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296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54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1817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298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46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1824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303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5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1827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305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26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1831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307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74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1844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311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77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1849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313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01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1851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315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63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1865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322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81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1866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323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11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1873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325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96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1877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328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96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1882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329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96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1908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340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75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1911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343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77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1923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348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11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1926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349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1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192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352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82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1942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354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28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1945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355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33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1947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357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21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1958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359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90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197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366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91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2002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374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7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2007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376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2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2010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378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37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2017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379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2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2019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381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4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2041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389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64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2045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390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22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2067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400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51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2085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407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07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2100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413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15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2109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415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25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2117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419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79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2119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420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91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2123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422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23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2126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423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54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2128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424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11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2130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426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6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2132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427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70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2134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428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43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2140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431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7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2144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433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19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2160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436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39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2175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439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1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2179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442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72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2196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448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7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2202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449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88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2214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455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5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2227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462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5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2229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464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43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2242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468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23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224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471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08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2267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477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83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2272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478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57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2273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479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0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2290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484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7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2291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485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05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2293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487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74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2295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488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80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22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491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40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2301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492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97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2314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498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31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232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504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57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2330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505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87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2343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511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82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2351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516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9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2354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517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69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2358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518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56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2361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519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26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2362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520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45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2372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525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67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2374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526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58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237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528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5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2386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529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6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2404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538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1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240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541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77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2410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542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9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2412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544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2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2415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546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65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2429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550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57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2431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552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21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2440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554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7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2455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560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21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2457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562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36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2461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564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56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2468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569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78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2486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573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2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2488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574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81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248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576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46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2492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577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35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2497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580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5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2507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585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23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2516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589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4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251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591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96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2521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592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08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2527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595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96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2534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597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28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2555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604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19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2558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605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2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2563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607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72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2577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611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30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2586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613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27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2589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614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80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25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618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18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2604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620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39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2608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622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67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2634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629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5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2635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630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9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2645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632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18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264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634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43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2655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635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7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2662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639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54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2669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644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19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266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645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8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2672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647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90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2678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649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5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2682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651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29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2687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653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8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2690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656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26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2694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658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66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2703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662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2710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664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8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2713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665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66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272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673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2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2730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674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27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2740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677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8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2746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681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79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2748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683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41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2749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684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36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274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685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0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2768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691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1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2770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692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5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2786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699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00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2790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701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56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2794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702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19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27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705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31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2804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707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9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2843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718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96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2867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724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62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2868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725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89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286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726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67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2874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729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39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2875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730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9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2878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732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55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2879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733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13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2880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735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83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2888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737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10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2889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738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7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2896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742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54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2898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743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69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289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745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1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2902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746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40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2903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747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74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2916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752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28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2924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757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77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292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758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21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2934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760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9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2941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761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71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2951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766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5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2957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769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48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295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772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05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2961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773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7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2978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777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82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2979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778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40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2981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780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7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2983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782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63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2986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784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27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2991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788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73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3003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793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28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3007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795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20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3010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796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87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3016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798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19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3017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799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62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3025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803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26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3031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805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42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3032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806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19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3041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810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32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3051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815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57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3052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816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74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3056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818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8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3062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819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77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3065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821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2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3087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830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3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3089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832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8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3092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834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55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3108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841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73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310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843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53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3113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844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38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3118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846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53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3134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854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2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3139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856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62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3142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857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1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3143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858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80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3156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860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23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3165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863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90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3169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864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08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3190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877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67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319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882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61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3209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885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38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3220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886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57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3227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888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10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3231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890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6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3238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892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46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3266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902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8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3267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903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12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3278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907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63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3281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909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82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3287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914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78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3290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915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65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3295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918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2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329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919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92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32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920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89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3304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922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4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3305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923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33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3323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928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9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3336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933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4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3337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934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9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3344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938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0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3358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942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56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3360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944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16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3376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947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40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3383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950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27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3386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952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21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3387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953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9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338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955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31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3391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957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7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3404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959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66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3408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960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0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3416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966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88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3430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973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54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3434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975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49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3445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979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00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3447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980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15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3449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981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75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3464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988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07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3469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990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27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3471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991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33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3489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996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38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3490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997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51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3505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002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6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3512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004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8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3519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008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88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3521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009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35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3522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010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70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3525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013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17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3526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014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51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3533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017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1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3542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018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5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3547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021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48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3553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023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45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3554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024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79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3555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025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30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3561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028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4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3578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033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10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3585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034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92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3596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037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33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3600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039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19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3603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041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78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3604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042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5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3623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051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70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3629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054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22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3630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055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13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3653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065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9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365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066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3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366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071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79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3681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074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79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3699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080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95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3700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081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54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3701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082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22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3716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087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69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3735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094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34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3741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096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4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3743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097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4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374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099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50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3760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104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66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3779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106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11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3787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108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72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3791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109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54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3795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110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19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3802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112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6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3807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113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76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3835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122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24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383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124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76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3848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127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59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3857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129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34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3859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130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61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3864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133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9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3870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136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61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3872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137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21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3884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140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81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3886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141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00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3896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145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22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3900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146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65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391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147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73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3923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149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97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392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151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85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3945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155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05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3947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156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13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3948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157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3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3984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162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25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3996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165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74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4008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169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98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4014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172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79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4066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183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47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406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185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0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4071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186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18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4084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191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71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4093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195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10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4109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203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7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4112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205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70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4132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212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86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4138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215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57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4139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216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20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4150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220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76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4159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225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11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4165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228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78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4167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229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46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4176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232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54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4187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236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43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4193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238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16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4201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240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5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4203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241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34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4225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244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23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4231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248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98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4268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261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41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4283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266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47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4289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268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75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4305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273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6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4311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277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99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4321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283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29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4339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290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63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4341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291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7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4359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296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94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4369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300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33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4392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310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79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440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317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51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4413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319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86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4419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321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3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4432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324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23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4442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327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93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4444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329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20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4458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333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91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4462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334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4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446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337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0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4481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342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91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4490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348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17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4507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356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1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4518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358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75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4519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359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01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4520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360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69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4521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361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89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452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363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47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4532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365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32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4539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369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30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4540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370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39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4543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371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3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4547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373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83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4558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379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31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4562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381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3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4569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385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84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4571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386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26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4585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391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37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4593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394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14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4595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395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46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4598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396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5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4603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400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3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4611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402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39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4613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403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58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4614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404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9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4624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406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41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4630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408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18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4638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410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53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4641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413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3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4642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414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08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4677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419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62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4680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421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69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4684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424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78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468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425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82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4692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427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71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4700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429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55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4712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433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5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4717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436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86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471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437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0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4720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438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20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4725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441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99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4732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447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1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4734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449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6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4738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452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85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4747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454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20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4749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455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38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4751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456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29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4752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457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8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4757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459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81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4765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460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6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4777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464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79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4782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468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81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4783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469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94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4784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470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63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4795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475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15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479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478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82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47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479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25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4801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480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70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4803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481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78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4810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483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37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4821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490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5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4831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495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20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4846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501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91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4851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504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31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4852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505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08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4854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506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24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4855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507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25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4857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509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89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485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512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6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4863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514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95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4867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518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32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4868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519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32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4877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523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2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4894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530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56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4901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536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68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4906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538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99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4907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539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82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4911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542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40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4913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544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16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4917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546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79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4923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549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72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4937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556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44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4950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559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61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4958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562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00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495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563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94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4963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565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77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4965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567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52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4972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571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39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4991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577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1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5004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583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5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5010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586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27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5018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589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56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501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590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15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5027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593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18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5028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594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72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502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596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25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5033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599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34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5041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602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17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5042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603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43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5045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604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6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5048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606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94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5053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607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1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5059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610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07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5072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613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4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5075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614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55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5081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616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93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5095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623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69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5101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625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4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5106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628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12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5107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629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94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5111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631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5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5118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635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2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5119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636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62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5127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639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9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5136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641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17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5150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645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8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5155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646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29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5157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648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9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5159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650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85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5163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652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6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5165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654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91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5168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655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52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516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656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8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5172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658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3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5182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662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28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5197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668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7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51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671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22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5235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680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88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5243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684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36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5245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685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92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5251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688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94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5252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689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51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5253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690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43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5258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691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7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5264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693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97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527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696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37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5284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698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66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5293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703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27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5300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705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46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5302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706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02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5307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708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68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5326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713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52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5338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716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70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5341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718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49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5355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723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18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5366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727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94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5389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738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13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5410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748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79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5417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751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70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5430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755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21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5436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758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45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5440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760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87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5452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763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69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5467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768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25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5472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770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99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5475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771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19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5478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772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14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5489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778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02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5503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783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96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5504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784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4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5508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787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41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5518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790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21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5525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794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4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5526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795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9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5528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796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71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5536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799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96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5559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807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65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5571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811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71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5576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813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85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5588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817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36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5591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819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81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5592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820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16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5609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825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77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5614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827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45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5619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831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1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5629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834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67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5640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838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93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5641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839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73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5642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840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71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5654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847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5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5680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856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97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5682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857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6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569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861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5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570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863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46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5719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865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58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5733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870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94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5747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876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69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5755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879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94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5759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882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18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5761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883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52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5776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889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47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5777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890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75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5781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892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95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5783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894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25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5794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899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61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5799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902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11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5801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905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1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5802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906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71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5808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907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71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5815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909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36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5833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913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70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5834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914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62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5837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916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19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5842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919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41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5844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920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4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5855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925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08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5859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927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95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587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936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69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5893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943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87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5903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952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91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5910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954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57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5914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956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46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5923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958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3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5934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960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70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5961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971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57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5974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977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7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5988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983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08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5992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987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87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604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990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1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609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993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21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61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998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88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62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5001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82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653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5006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10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654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5007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09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657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5008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85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661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5010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48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673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5012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56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675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5014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79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67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5015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27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682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5017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88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686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5018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00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712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5026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27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727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5031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59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764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5037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8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774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5041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78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779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5043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2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786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5044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2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78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5046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6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796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5049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48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803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5052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9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806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5053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42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81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5058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3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825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5061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11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83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5067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42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840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5068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27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84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5071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82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859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5076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5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88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5085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18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909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5091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53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90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5092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9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911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5093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59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913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5094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93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931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5101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7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941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5103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48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944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5104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4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948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5105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99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95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5111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05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974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5115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58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979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5117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2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97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5118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4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990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5123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5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993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5125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7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09T02:24:00Z</dcterms:created>
  <dc:creator>MC SYSTEM</dc:creator>
  <dc:description/>
  <cp:keywords/>
  <dc:language>en-US</dc:language>
  <cp:lastModifiedBy>MC SYSTEM</cp:lastModifiedBy>
  <dcterms:modified xsi:type="dcterms:W3CDTF">2009-11-20T07:18:00Z</dcterms:modified>
  <cp:revision>9</cp:revision>
  <dc:subject/>
  <dc:title>Additional file 3: Unisequences can not find any hits to public databases</dc:title>
</cp:coreProperties>
</file>